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AF0" w:rsidRPr="00500767" w:rsidRDefault="00DC3AF0" w:rsidP="00DC3AF0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</w:pPr>
      <w:bookmarkStart w:id="0" w:name="_GoBack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>Supplementary file S</w:t>
      </w:r>
      <w:r w:rsidRPr="00500767">
        <w:rPr>
          <w:rFonts w:ascii="Times New Roman" w:hAnsi="Times New Roman"/>
          <w:color w:val="000000" w:themeColor="text1"/>
          <w:sz w:val="28"/>
          <w:szCs w:val="28"/>
          <w:lang w:eastAsia="ja-JP"/>
        </w:rPr>
        <w:t>1</w:t>
      </w:r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 xml:space="preserve"> </w:t>
      </w:r>
      <w:proofErr w:type="spellStart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>Itaconate</w:t>
      </w:r>
      <w:proofErr w:type="spellEnd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 xml:space="preserve"> production</w:t>
      </w:r>
      <w:r w:rsidRPr="00500767">
        <w:rPr>
          <w:rFonts w:ascii="Times New Roman" w:hAnsi="Times New Roman"/>
          <w:color w:val="000000" w:themeColor="text1"/>
          <w:sz w:val="28"/>
          <w:szCs w:val="28"/>
          <w:lang w:eastAsia="ja-JP"/>
        </w:rPr>
        <w:t xml:space="preserve">. </w:t>
      </w:r>
      <w:proofErr w:type="spellStart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>Itaconate</w:t>
      </w:r>
      <w:proofErr w:type="spellEnd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 xml:space="preserve"> production was measured by CE/MS. ES did not increase </w:t>
      </w:r>
      <w:proofErr w:type="spellStart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>itaconate</w:t>
      </w:r>
      <w:proofErr w:type="spellEnd"/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 xml:space="preserve"> level. </w:t>
      </w:r>
      <w:r w:rsidRPr="0050076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tatistical differences between the control and ES groups were tested using Student’s t-test. n = 3 per group. Data are presented as mean </w:t>
      </w:r>
      <w:r w:rsidRPr="00500767">
        <w:rPr>
          <w:rFonts w:ascii="Times New Roman" w:hAnsi="Times New Roman" w:cs="Times New Roman"/>
          <w:color w:val="000000" w:themeColor="text1"/>
          <w:sz w:val="28"/>
          <w:szCs w:val="28"/>
          <w:lang w:eastAsia="ja-JP"/>
        </w:rPr>
        <w:t>±</w:t>
      </w:r>
      <w:r w:rsidRPr="0050076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D.</w:t>
      </w:r>
    </w:p>
    <w:bookmarkEnd w:id="0"/>
    <w:p w:rsidR="00FA741C" w:rsidRPr="00500767" w:rsidRDefault="00FA741C">
      <w:pPr>
        <w:rPr>
          <w:color w:val="000000" w:themeColor="text1"/>
        </w:rPr>
      </w:pPr>
    </w:p>
    <w:sectPr w:rsidR="00FA741C" w:rsidRPr="00500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AF0"/>
    <w:rsid w:val="00010A7C"/>
    <w:rsid w:val="000825D6"/>
    <w:rsid w:val="001164E5"/>
    <w:rsid w:val="0016774D"/>
    <w:rsid w:val="00171639"/>
    <w:rsid w:val="0018788D"/>
    <w:rsid w:val="001E36AF"/>
    <w:rsid w:val="00247DE5"/>
    <w:rsid w:val="002F317A"/>
    <w:rsid w:val="00381CA4"/>
    <w:rsid w:val="003E13E2"/>
    <w:rsid w:val="004536E3"/>
    <w:rsid w:val="00475BB9"/>
    <w:rsid w:val="00500767"/>
    <w:rsid w:val="00525F53"/>
    <w:rsid w:val="005D5852"/>
    <w:rsid w:val="006D4B81"/>
    <w:rsid w:val="00750323"/>
    <w:rsid w:val="00762C3F"/>
    <w:rsid w:val="00785947"/>
    <w:rsid w:val="008A465E"/>
    <w:rsid w:val="00963061"/>
    <w:rsid w:val="009A3145"/>
    <w:rsid w:val="009B79BA"/>
    <w:rsid w:val="00A027CE"/>
    <w:rsid w:val="00A254D6"/>
    <w:rsid w:val="00A2704A"/>
    <w:rsid w:val="00A37710"/>
    <w:rsid w:val="00A51FFF"/>
    <w:rsid w:val="00AC7928"/>
    <w:rsid w:val="00B46DDB"/>
    <w:rsid w:val="00B5473F"/>
    <w:rsid w:val="00BB1543"/>
    <w:rsid w:val="00C34150"/>
    <w:rsid w:val="00CB746C"/>
    <w:rsid w:val="00DC3AF0"/>
    <w:rsid w:val="00E21EB3"/>
    <w:rsid w:val="00E817DA"/>
    <w:rsid w:val="00EE3CFA"/>
    <w:rsid w:val="00EF76A9"/>
    <w:rsid w:val="00F12724"/>
    <w:rsid w:val="00F55D75"/>
    <w:rsid w:val="00F56DCB"/>
    <w:rsid w:val="00FA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F05D5-70B7-4BE4-96AA-B4F2BBAD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>HP Inc.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Venkatesan Muthu(Editor)</cp:lastModifiedBy>
  <cp:revision>2</cp:revision>
  <dcterms:created xsi:type="dcterms:W3CDTF">2023-10-13T10:24:00Z</dcterms:created>
  <dcterms:modified xsi:type="dcterms:W3CDTF">2023-10-13T16:24:00Z</dcterms:modified>
</cp:coreProperties>
</file>